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19A" w:rsidRDefault="0016019A" w:rsidP="0016019A">
      <w:pPr>
        <w:rPr>
          <w:sz w:val="20"/>
        </w:rPr>
      </w:pPr>
      <w:proofErr w:type="gramStart"/>
      <w:r>
        <w:rPr>
          <w:b/>
          <w:bCs/>
          <w:sz w:val="20"/>
        </w:rPr>
        <w:t>SUPPLEMENTAL TABLE 1.</w:t>
      </w:r>
      <w:proofErr w:type="gramEnd"/>
      <w:r>
        <w:rPr>
          <w:b/>
          <w:bCs/>
          <w:sz w:val="20"/>
        </w:rPr>
        <w:t xml:space="preserve"> </w:t>
      </w:r>
      <w:proofErr w:type="gramStart"/>
      <w:r>
        <w:rPr>
          <w:sz w:val="20"/>
        </w:rPr>
        <w:t>Categories of index diagnosis using the Medical Dictionary of Regulatory Activity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0"/>
        <w:gridCol w:w="2430"/>
      </w:tblGrid>
      <w:tr w:rsidR="0016019A" w:rsidTr="0016019A">
        <w:trPr>
          <w:trHeight w:val="530"/>
        </w:trPr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  <w:r>
              <w:rPr>
                <w:color w:val="000000"/>
                <w:sz w:val="20"/>
              </w:rPr>
              <w:br/>
              <w:t>(n=400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Blood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 (0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Cardiac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32 (8.0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Congenital, familial, genetic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2 (0.5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Endocrine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 (0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Gastrointestinal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28 (7.0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General disorders/administration site condition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5 (3.8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Hepatobiliary</w:t>
            </w:r>
            <w:proofErr w:type="spellEnd"/>
            <w:r>
              <w:rPr>
                <w:color w:val="000000"/>
                <w:sz w:val="20"/>
              </w:rPr>
              <w:t xml:space="preserve">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9 (2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Immune system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3 (0.8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Infections and infestation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92 (48.0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Metabolism and nutrition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8 (2.0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Musculoskeletal/connective tissue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5 (1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Neoplasms (benign, malignant, unspecified) 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2 (0.5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Nervous system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9 (2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Product issue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 (0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Psychiatric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3 (0.8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Renal and urinary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6 (1.5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 xml:space="preserve">Respiratory, thoracic, </w:t>
            </w:r>
            <w:proofErr w:type="spellStart"/>
            <w:r>
              <w:rPr>
                <w:color w:val="000000"/>
                <w:sz w:val="20"/>
              </w:rPr>
              <w:t>medistatinal</w:t>
            </w:r>
            <w:proofErr w:type="spellEnd"/>
            <w:r>
              <w:rPr>
                <w:color w:val="000000"/>
                <w:sz w:val="20"/>
              </w:rPr>
              <w:t xml:space="preserve">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23 (5.8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Vascular disorder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17 (4.3)</w:t>
            </w:r>
          </w:p>
        </w:tc>
      </w:tr>
      <w:tr w:rsidR="0016019A" w:rsidTr="0016019A">
        <w:trPr>
          <w:trHeight w:val="360"/>
        </w:trPr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Injury, poisoning, procedural compl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019A" w:rsidRDefault="0016019A">
            <w:pPr>
              <w:jc w:val="center"/>
              <w:rPr>
                <w:color w:val="212121"/>
                <w:sz w:val="20"/>
              </w:rPr>
            </w:pPr>
            <w:r>
              <w:rPr>
                <w:color w:val="000000"/>
                <w:sz w:val="20"/>
              </w:rPr>
              <w:t>43 (10.8)</w:t>
            </w:r>
          </w:p>
        </w:tc>
      </w:tr>
    </w:tbl>
    <w:p w:rsidR="00E04AFE" w:rsidRDefault="000517DB">
      <w:bookmarkStart w:id="0" w:name="_GoBack"/>
      <w:bookmarkEnd w:id="0"/>
    </w:p>
    <w:sectPr w:rsidR="00E0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19A"/>
    <w:rsid w:val="000517DB"/>
    <w:rsid w:val="0016019A"/>
    <w:rsid w:val="00357DFC"/>
    <w:rsid w:val="00D8778E"/>
    <w:rsid w:val="00DB13D9"/>
    <w:rsid w:val="00FB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9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9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5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2</cp:revision>
  <dcterms:created xsi:type="dcterms:W3CDTF">2024-04-11T03:24:00Z</dcterms:created>
  <dcterms:modified xsi:type="dcterms:W3CDTF">2024-04-11T03:24:00Z</dcterms:modified>
</cp:coreProperties>
</file>